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388DE" w14:textId="7A11FD60" w:rsidR="00893572" w:rsidRDefault="00893572" w:rsidP="008E2933">
      <w:pPr>
        <w:rPr>
          <w:lang w:val="en-US"/>
        </w:rPr>
      </w:pPr>
      <w:r>
        <w:rPr>
          <w:lang w:val="en-US"/>
        </w:rPr>
        <w:t>Supplemental Table 1: Research Equation</w:t>
      </w:r>
    </w:p>
    <w:p w14:paraId="7DEA987A" w14:textId="77777777" w:rsidR="00893572" w:rsidRDefault="00893572" w:rsidP="008E2933">
      <w:pPr>
        <w:rPr>
          <w:lang w:val="en-US"/>
        </w:rPr>
      </w:pPr>
    </w:p>
    <w:p w14:paraId="76C7132A" w14:textId="41BDD897" w:rsidR="008E2933" w:rsidRPr="009D6C97" w:rsidRDefault="008E2933" w:rsidP="008E2933">
      <w:pPr>
        <w:rPr>
          <w:lang w:val="en-US"/>
        </w:rPr>
      </w:pPr>
      <w:r>
        <w:rPr>
          <w:lang w:val="en-US"/>
        </w:rPr>
        <w:t xml:space="preserve">Research equation </w:t>
      </w:r>
      <w:r w:rsidR="003E092F">
        <w:rPr>
          <w:lang w:val="en-US"/>
        </w:rPr>
        <w:t>PubMed</w:t>
      </w:r>
      <w:r>
        <w:rPr>
          <w:lang w:val="en-US"/>
        </w:rPr>
        <w:t xml:space="preserve"> (Medline)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7"/>
      </w:tblGrid>
      <w:tr w:rsidR="008E2933" w:rsidRPr="009D6C97" w14:paraId="374702A7" w14:textId="77777777" w:rsidTr="00726BED">
        <w:trPr>
          <w:trHeight w:val="320"/>
        </w:trPr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373708" w14:textId="68DF5E87" w:rsidR="008E2933" w:rsidRPr="009D6C97" w:rsidRDefault="003E092F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PubMed</w:t>
            </w:r>
            <w:r w:rsidR="008E2933" w:rsidRPr="009D6C97">
              <w:rPr>
                <w:color w:val="000000"/>
              </w:rPr>
              <w:t xml:space="preserve">/Medline </w:t>
            </w:r>
            <w:proofErr w:type="spellStart"/>
            <w:r w:rsidR="008E2933" w:rsidRPr="009D6C97">
              <w:rPr>
                <w:color w:val="000000"/>
              </w:rPr>
              <w:t>research</w:t>
            </w:r>
            <w:proofErr w:type="spellEnd"/>
          </w:p>
        </w:tc>
      </w:tr>
      <w:tr w:rsidR="008E2933" w:rsidRPr="003E092F" w14:paraId="651E8446" w14:textId="77777777" w:rsidTr="00726BED">
        <w:trPr>
          <w:trHeight w:val="320"/>
        </w:trPr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386FE" w14:textId="2B2B008F" w:rsidR="00FB0B55" w:rsidRDefault="00FB0B55" w:rsidP="00FB0B55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31CFD">
              <w:rPr>
                <w:lang w:val="en-US"/>
              </w:rPr>
              <w:t>(immediate dental implant loading</w:t>
            </w:r>
            <w:r w:rsidR="003E092F">
              <w:rPr>
                <w:lang w:val="en-US"/>
              </w:rPr>
              <w:t xml:space="preserve"> </w:t>
            </w:r>
            <w:r w:rsidRPr="00531CFD">
              <w:rPr>
                <w:lang w:val="en-US"/>
              </w:rPr>
              <w:t>[MeSH Terms])</w:t>
            </w:r>
            <w:r>
              <w:rPr>
                <w:lang w:val="en-US"/>
              </w:rPr>
              <w:t xml:space="preserve"> OR </w:t>
            </w:r>
            <w:r w:rsidRPr="00531CFD">
              <w:rPr>
                <w:lang w:val="en-US"/>
              </w:rPr>
              <w:t>(immediate implant placement)</w:t>
            </w:r>
            <w:r>
              <w:rPr>
                <w:lang w:val="en-US"/>
              </w:rPr>
              <w:t xml:space="preserve"> OR</w:t>
            </w:r>
            <w:r w:rsidRPr="00531CFD">
              <w:rPr>
                <w:lang w:val="en-US"/>
              </w:rPr>
              <w:t xml:space="preserve"> (immediate loading))</w:t>
            </w:r>
            <w:r>
              <w:rPr>
                <w:lang w:val="en-US"/>
              </w:rPr>
              <w:t xml:space="preserve"> </w:t>
            </w:r>
            <w:r w:rsidRPr="00531CFD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(</w:t>
            </w:r>
            <w:r w:rsidRPr="00531CFD">
              <w:rPr>
                <w:lang w:val="en-US"/>
              </w:rPr>
              <w:t xml:space="preserve">(bone </w:t>
            </w:r>
            <w:proofErr w:type="gramStart"/>
            <w:r w:rsidRPr="00531CFD">
              <w:rPr>
                <w:lang w:val="en-US"/>
              </w:rPr>
              <w:t>regeneration[</w:t>
            </w:r>
            <w:proofErr w:type="gramEnd"/>
            <w:r w:rsidRPr="00531CFD">
              <w:rPr>
                <w:lang w:val="en-US"/>
              </w:rPr>
              <w:t xml:space="preserve">MeSH Terms]) OR (bone </w:t>
            </w:r>
            <w:proofErr w:type="gramStart"/>
            <w:r w:rsidRPr="00531CFD">
              <w:rPr>
                <w:lang w:val="en-US"/>
              </w:rPr>
              <w:t>substitute[</w:t>
            </w:r>
            <w:proofErr w:type="gramEnd"/>
            <w:r w:rsidRPr="00531CFD">
              <w:rPr>
                <w:lang w:val="en-US"/>
              </w:rPr>
              <w:t xml:space="preserve">MeSH Terms]) OR (bone </w:t>
            </w:r>
            <w:proofErr w:type="gramStart"/>
            <w:r w:rsidRPr="00531CFD">
              <w:rPr>
                <w:lang w:val="en-US"/>
              </w:rPr>
              <w:t>substitute[</w:t>
            </w:r>
            <w:proofErr w:type="gramEnd"/>
            <w:r w:rsidRPr="00531CFD">
              <w:rPr>
                <w:lang w:val="en-US"/>
              </w:rPr>
              <w:t>MeSH Terms])</w:t>
            </w:r>
            <w:r>
              <w:rPr>
                <w:lang w:val="en-US"/>
              </w:rPr>
              <w:t xml:space="preserve"> OR</w:t>
            </w:r>
            <w:r w:rsidRPr="00531CFD">
              <w:rPr>
                <w:lang w:val="en-US"/>
              </w:rPr>
              <w:t xml:space="preserve"> (guided bone regeneration)) AND </w:t>
            </w:r>
            <w:r>
              <w:rPr>
                <w:lang w:val="en-US"/>
              </w:rPr>
              <w:t>(</w:t>
            </w:r>
            <w:r w:rsidRPr="00531CFD">
              <w:rPr>
                <w:lang w:val="en-US"/>
              </w:rPr>
              <w:t xml:space="preserve">(oral </w:t>
            </w:r>
            <w:proofErr w:type="gramStart"/>
            <w:r w:rsidRPr="00531CFD">
              <w:rPr>
                <w:lang w:val="en-US"/>
              </w:rPr>
              <w:t>mucosa[</w:t>
            </w:r>
            <w:proofErr w:type="gramEnd"/>
            <w:r w:rsidRPr="00531CFD">
              <w:rPr>
                <w:lang w:val="en-US"/>
              </w:rPr>
              <w:t>MeSH Terms])</w:t>
            </w:r>
            <w:r>
              <w:rPr>
                <w:lang w:val="en-US"/>
              </w:rPr>
              <w:t xml:space="preserve"> OR </w:t>
            </w:r>
            <w:r w:rsidRPr="00531CFD">
              <w:rPr>
                <w:lang w:val="en-US"/>
              </w:rPr>
              <w:t xml:space="preserve">(gingiva)) </w:t>
            </w:r>
          </w:p>
          <w:p w14:paraId="3A3D84DA" w14:textId="05BFE994" w:rsidR="008E2933" w:rsidRPr="009D6C97" w:rsidRDefault="008E2933" w:rsidP="00726BED">
            <w:pPr>
              <w:rPr>
                <w:color w:val="000000"/>
                <w:lang w:val="en-US"/>
              </w:rPr>
            </w:pPr>
          </w:p>
        </w:tc>
      </w:tr>
    </w:tbl>
    <w:p w14:paraId="5EC54C8A" w14:textId="77777777" w:rsidR="008E2933" w:rsidRDefault="008E2933" w:rsidP="008E2933">
      <w:pPr>
        <w:rPr>
          <w:lang w:val="en-US"/>
        </w:rPr>
      </w:pPr>
    </w:p>
    <w:p w14:paraId="0BD1B4A6" w14:textId="77777777" w:rsidR="008E2933" w:rsidRDefault="008E2933" w:rsidP="008E2933">
      <w:pPr>
        <w:rPr>
          <w:lang w:val="en-US"/>
        </w:rPr>
      </w:pPr>
    </w:p>
    <w:p w14:paraId="070BF72F" w14:textId="77777777" w:rsidR="008E2933" w:rsidRPr="009D6C97" w:rsidRDefault="008E2933" w:rsidP="008E2933">
      <w:pPr>
        <w:rPr>
          <w:lang w:val="en-US"/>
        </w:rPr>
      </w:pPr>
      <w:r>
        <w:rPr>
          <w:lang w:val="en-US"/>
        </w:rPr>
        <w:t>Research equation Cochrane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2070"/>
        <w:gridCol w:w="1300"/>
        <w:gridCol w:w="1300"/>
        <w:gridCol w:w="1300"/>
      </w:tblGrid>
      <w:tr w:rsidR="008E2933" w:rsidRPr="009D6C97" w14:paraId="0A6B8BCE" w14:textId="77777777" w:rsidTr="00726B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116865C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 xml:space="preserve">Cochrane Research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82D71C9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72D0F5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C735E7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</w:tr>
      <w:tr w:rsidR="008E2933" w:rsidRPr="003E092F" w14:paraId="57A96DBA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DF09BE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1</w:t>
            </w:r>
          </w:p>
        </w:tc>
        <w:tc>
          <w:tcPr>
            <w:tcW w:w="59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985A8CC" w14:textId="3DA65B9A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 xml:space="preserve"> </w:t>
            </w:r>
            <w:r w:rsidR="00FB0B55" w:rsidRPr="00FB0B55">
              <w:rPr>
                <w:color w:val="000000"/>
                <w:lang w:val="en-US"/>
              </w:rPr>
              <w:t>MeSH descriptor: [Immediate Dental Implant Loading] explode all trees</w:t>
            </w:r>
          </w:p>
        </w:tc>
      </w:tr>
      <w:tr w:rsidR="008E2933" w:rsidRPr="003E092F" w14:paraId="529D5684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E36DB0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2</w:t>
            </w:r>
          </w:p>
        </w:tc>
        <w:tc>
          <w:tcPr>
            <w:tcW w:w="59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4F3A8BE" w14:textId="114883C1" w:rsidR="008E2933" w:rsidRPr="009D6C97" w:rsidRDefault="00FB0B55" w:rsidP="00726BED">
            <w:pPr>
              <w:rPr>
                <w:color w:val="000000"/>
                <w:lang w:val="en-US"/>
              </w:rPr>
            </w:pPr>
            <w:r w:rsidRPr="00FB0B55">
              <w:rPr>
                <w:color w:val="000000"/>
                <w:lang w:val="en-US"/>
              </w:rPr>
              <w:t>MeSH descriptor: [Bone Regeneration] explode all trees</w:t>
            </w:r>
          </w:p>
        </w:tc>
      </w:tr>
      <w:tr w:rsidR="008E2933" w:rsidRPr="003E092F" w14:paraId="63197E3B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0CE974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3</w:t>
            </w:r>
          </w:p>
        </w:tc>
        <w:tc>
          <w:tcPr>
            <w:tcW w:w="59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F650FBB" w14:textId="0C3BC48B" w:rsidR="008E2933" w:rsidRPr="009D6C97" w:rsidRDefault="00FB0B55" w:rsidP="00726BED">
            <w:pPr>
              <w:rPr>
                <w:color w:val="000000"/>
                <w:lang w:val="en-US"/>
              </w:rPr>
            </w:pPr>
            <w:r w:rsidRPr="00FB0B55">
              <w:rPr>
                <w:color w:val="000000"/>
                <w:lang w:val="en-US"/>
              </w:rPr>
              <w:t>MeSH descriptor: [Bone Substitutes] explode all trees</w:t>
            </w:r>
          </w:p>
        </w:tc>
      </w:tr>
      <w:tr w:rsidR="008E2933" w:rsidRPr="003E092F" w14:paraId="76B4A8F6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0C7CAA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4</w:t>
            </w:r>
          </w:p>
        </w:tc>
        <w:tc>
          <w:tcPr>
            <w:tcW w:w="59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E1780CA" w14:textId="7C7C3160" w:rsidR="008E2933" w:rsidRPr="009D6C97" w:rsidRDefault="00FB0B55" w:rsidP="00726BED">
            <w:pPr>
              <w:rPr>
                <w:color w:val="000000"/>
                <w:lang w:val="en-US"/>
              </w:rPr>
            </w:pPr>
            <w:r w:rsidRPr="00FB0B55">
              <w:rPr>
                <w:color w:val="000000"/>
                <w:lang w:val="en-US"/>
              </w:rPr>
              <w:t>MeSH descriptor: [Gingiva] explode all trees</w:t>
            </w:r>
          </w:p>
        </w:tc>
      </w:tr>
      <w:tr w:rsidR="008E2933" w:rsidRPr="003E092F" w14:paraId="58D49A12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C2CE92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5</w:t>
            </w:r>
          </w:p>
        </w:tc>
        <w:tc>
          <w:tcPr>
            <w:tcW w:w="597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B7B6B6A" w14:textId="5C3C3AC9" w:rsidR="008E2933" w:rsidRPr="009D6C97" w:rsidRDefault="00FB0B55" w:rsidP="00726BED">
            <w:pPr>
              <w:rPr>
                <w:color w:val="000000"/>
                <w:lang w:val="en-US"/>
              </w:rPr>
            </w:pPr>
            <w:r w:rsidRPr="00FB0B55">
              <w:rPr>
                <w:color w:val="000000"/>
                <w:lang w:val="en-US"/>
              </w:rPr>
              <w:t>MeSH descriptor: [Bone Transplantation] explode all trees</w:t>
            </w:r>
          </w:p>
        </w:tc>
      </w:tr>
      <w:tr w:rsidR="008E2933" w:rsidRPr="009D6C97" w14:paraId="0BAAC151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279933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329C" w14:textId="396EFB35" w:rsidR="008E2933" w:rsidRPr="009D6C97" w:rsidRDefault="00FB0B55" w:rsidP="00726BED">
            <w:pPr>
              <w:rPr>
                <w:color w:val="000000"/>
              </w:rPr>
            </w:pPr>
            <w:r w:rsidRPr="00FB0B55">
              <w:rPr>
                <w:color w:val="000000"/>
              </w:rPr>
              <w:t>#2 OR #3 OR #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78E5" w14:textId="77777777" w:rsidR="008E2933" w:rsidRPr="009D6C97" w:rsidRDefault="008E2933" w:rsidP="00726BE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A416" w14:textId="77777777" w:rsidR="008E2933" w:rsidRPr="009D6C97" w:rsidRDefault="008E2933" w:rsidP="00726BED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8B0FE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</w:tr>
      <w:tr w:rsidR="008E2933" w:rsidRPr="009D6C97" w14:paraId="2332ABD3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6E704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#7</w:t>
            </w:r>
          </w:p>
        </w:tc>
        <w:tc>
          <w:tcPr>
            <w:tcW w:w="33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94CD5" w14:textId="69539502" w:rsidR="008E2933" w:rsidRPr="009D6C97" w:rsidRDefault="00FB0B55" w:rsidP="00726BED">
            <w:pPr>
              <w:rPr>
                <w:color w:val="000000"/>
              </w:rPr>
            </w:pPr>
            <w:r w:rsidRPr="00FB0B55">
              <w:rPr>
                <w:color w:val="000000"/>
              </w:rPr>
              <w:t xml:space="preserve">#1 AND </w:t>
            </w:r>
            <w:r w:rsidR="00681079">
              <w:rPr>
                <w:color w:val="000000"/>
              </w:rPr>
              <w:t>#</w:t>
            </w:r>
            <w:r w:rsidRPr="00FB0B55">
              <w:rPr>
                <w:color w:val="000000"/>
              </w:rPr>
              <w:t>4 AND #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730C" w14:textId="77777777" w:rsidR="008E2933" w:rsidRPr="009D6C97" w:rsidRDefault="008E2933" w:rsidP="00726BE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BB943C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</w:tr>
      <w:tr w:rsidR="008E2933" w:rsidRPr="009D6C97" w14:paraId="5369CC87" w14:textId="77777777" w:rsidTr="00726BED">
        <w:trPr>
          <w:trHeight w:val="320"/>
        </w:trPr>
        <w:tc>
          <w:tcPr>
            <w:tcW w:w="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F671F3" w14:textId="3EAE764C" w:rsidR="008E2933" w:rsidRPr="009D6C97" w:rsidRDefault="008E2933" w:rsidP="00726BED">
            <w:pPr>
              <w:rPr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E6F3D" w14:textId="3BC2894A" w:rsidR="008E2933" w:rsidRPr="009D6C97" w:rsidRDefault="008E2933" w:rsidP="00726BED">
            <w:pPr>
              <w:rPr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E4995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9AB79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432B2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</w:tr>
    </w:tbl>
    <w:p w14:paraId="1CD8262B" w14:textId="77777777" w:rsidR="008E2933" w:rsidRDefault="008E2933" w:rsidP="008E2933"/>
    <w:p w14:paraId="2B3D1245" w14:textId="77777777" w:rsidR="008E2933" w:rsidRPr="009D6C97" w:rsidRDefault="008E2933" w:rsidP="008E2933">
      <w:r>
        <w:t>Research equation Embas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6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</w:tblGrid>
      <w:tr w:rsidR="008E2933" w:rsidRPr="009D6C97" w14:paraId="21931D14" w14:textId="77777777" w:rsidTr="00726BE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0F2A1F4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Embase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73BF304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1E6D771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FE3CE9B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17A183A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4005618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BF39536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AFFED4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CCFC610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9EE0C62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C5DEAC2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A04088A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C87DE9" w14:textId="77777777" w:rsidR="008E2933" w:rsidRPr="009D6C97" w:rsidRDefault="008E2933" w:rsidP="00726BED">
            <w:pPr>
              <w:rPr>
                <w:color w:val="000000"/>
              </w:rPr>
            </w:pPr>
            <w:r w:rsidRPr="009D6C97">
              <w:rPr>
                <w:color w:val="000000"/>
              </w:rPr>
              <w:t> </w:t>
            </w:r>
          </w:p>
        </w:tc>
      </w:tr>
      <w:tr w:rsidR="008E2933" w:rsidRPr="00893572" w14:paraId="603F392D" w14:textId="77777777" w:rsidTr="00726BED">
        <w:trPr>
          <w:trHeight w:val="320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3CF3C0B" w14:textId="21905D9F" w:rsidR="008E2933" w:rsidRPr="009D6C97" w:rsidRDefault="00FB0B55" w:rsidP="00726BED">
            <w:pPr>
              <w:rPr>
                <w:color w:val="000000"/>
                <w:lang w:val="en-US"/>
              </w:rPr>
            </w:pPr>
            <w:r w:rsidRPr="00FB0B55">
              <w:rPr>
                <w:color w:val="000000"/>
                <w:lang w:val="en-US"/>
              </w:rPr>
              <w:t>('immediate implant placement'/exp OR 'immediate implant placement') AND ('guided bone regeneration'/exp OR 'guided bone regeneration') AND ('mouth mucosa'/exp OR 'mouth mucosa')</w:t>
            </w:r>
          </w:p>
        </w:tc>
      </w:tr>
    </w:tbl>
    <w:p w14:paraId="7481629D" w14:textId="77777777" w:rsidR="008E2933" w:rsidRDefault="008E2933" w:rsidP="008E2933">
      <w:pPr>
        <w:rPr>
          <w:lang w:val="en-US"/>
        </w:rPr>
      </w:pPr>
    </w:p>
    <w:p w14:paraId="70058454" w14:textId="77777777" w:rsidR="008E2933" w:rsidRDefault="008E2933" w:rsidP="008E2933">
      <w:pPr>
        <w:rPr>
          <w:lang w:val="en-US"/>
        </w:rPr>
      </w:pPr>
    </w:p>
    <w:p w14:paraId="1EB278D0" w14:textId="77777777" w:rsidR="008E2933" w:rsidRPr="009D6C97" w:rsidRDefault="008E2933" w:rsidP="008E2933">
      <w:pPr>
        <w:rPr>
          <w:lang w:val="en-US"/>
        </w:rPr>
      </w:pPr>
      <w:r>
        <w:rPr>
          <w:lang w:val="en-US"/>
        </w:rPr>
        <w:t>Research equation Dentistry and Oral science Sourc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0"/>
        <w:gridCol w:w="343"/>
        <w:gridCol w:w="343"/>
        <w:gridCol w:w="343"/>
        <w:gridCol w:w="343"/>
        <w:gridCol w:w="343"/>
      </w:tblGrid>
      <w:tr w:rsidR="008E2933" w:rsidRPr="00893572" w14:paraId="37C1E5E1" w14:textId="77777777" w:rsidTr="00726BE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FD1856D" w14:textId="77777777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>Dentistry and Oral Science 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3F87379" w14:textId="77777777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72D0BB" w14:textId="77777777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8BE85BA" w14:textId="77777777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01D0AB5" w14:textId="77777777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30AF4E" w14:textId="77777777" w:rsidR="008E2933" w:rsidRPr="009D6C97" w:rsidRDefault="008E2933" w:rsidP="00726BED">
            <w:pPr>
              <w:rPr>
                <w:color w:val="000000"/>
                <w:lang w:val="en-US"/>
              </w:rPr>
            </w:pPr>
            <w:r w:rsidRPr="009D6C97">
              <w:rPr>
                <w:color w:val="000000"/>
                <w:lang w:val="en-US"/>
              </w:rPr>
              <w:t> </w:t>
            </w:r>
          </w:p>
        </w:tc>
      </w:tr>
      <w:tr w:rsidR="008E2933" w:rsidRPr="00893572" w14:paraId="2B5D6AE6" w14:textId="77777777" w:rsidTr="00726BED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49CB877" w14:textId="2F8A0EA7" w:rsidR="008E2933" w:rsidRPr="00FB0B55" w:rsidRDefault="00FB0B55" w:rsidP="00726BED">
            <w:pPr>
              <w:rPr>
                <w:color w:val="000000"/>
                <w:lang w:val="en-US"/>
              </w:rPr>
            </w:pPr>
            <w:r w:rsidRPr="00FB0B55">
              <w:rPr>
                <w:color w:val="000000"/>
                <w:lang w:val="en-US"/>
              </w:rPr>
              <w:t>(immediate implant placement</w:t>
            </w:r>
            <w:r>
              <w:rPr>
                <w:color w:val="000000"/>
                <w:lang w:val="en-US"/>
              </w:rPr>
              <w:t xml:space="preserve">) AND (bone regeneration) AND (oral mucosa) </w:t>
            </w:r>
          </w:p>
        </w:tc>
      </w:tr>
    </w:tbl>
    <w:p w14:paraId="37B35A11" w14:textId="2BC1306A" w:rsidR="00934870" w:rsidRPr="00FB0B55" w:rsidRDefault="003E092F">
      <w:pPr>
        <w:rPr>
          <w:lang w:val="en-US"/>
        </w:rPr>
      </w:pPr>
      <w:r>
        <w:rPr>
          <w:lang w:val="en-US"/>
        </w:rPr>
        <w:t xml:space="preserve"> </w:t>
      </w:r>
    </w:p>
    <w:sectPr w:rsidR="00934870" w:rsidRPr="00FB0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933"/>
    <w:rsid w:val="000C2456"/>
    <w:rsid w:val="00183985"/>
    <w:rsid w:val="001D4B85"/>
    <w:rsid w:val="00215661"/>
    <w:rsid w:val="00292CA1"/>
    <w:rsid w:val="002B007E"/>
    <w:rsid w:val="003209D4"/>
    <w:rsid w:val="003B28AD"/>
    <w:rsid w:val="003E092F"/>
    <w:rsid w:val="00406CB7"/>
    <w:rsid w:val="005138DE"/>
    <w:rsid w:val="005648BD"/>
    <w:rsid w:val="00664F5E"/>
    <w:rsid w:val="00681079"/>
    <w:rsid w:val="0069317F"/>
    <w:rsid w:val="007E5442"/>
    <w:rsid w:val="008573D2"/>
    <w:rsid w:val="00886523"/>
    <w:rsid w:val="00893572"/>
    <w:rsid w:val="008A7221"/>
    <w:rsid w:val="008E2933"/>
    <w:rsid w:val="00900EDC"/>
    <w:rsid w:val="00934870"/>
    <w:rsid w:val="00947691"/>
    <w:rsid w:val="0099288D"/>
    <w:rsid w:val="009A2216"/>
    <w:rsid w:val="00B76F05"/>
    <w:rsid w:val="00BA7EDF"/>
    <w:rsid w:val="00BC0DA0"/>
    <w:rsid w:val="00BD03E7"/>
    <w:rsid w:val="00C702BC"/>
    <w:rsid w:val="00C9447D"/>
    <w:rsid w:val="00CE31A3"/>
    <w:rsid w:val="00D013A3"/>
    <w:rsid w:val="00DE2EE6"/>
    <w:rsid w:val="00F27A44"/>
    <w:rsid w:val="00F31D3A"/>
    <w:rsid w:val="00F56EF7"/>
    <w:rsid w:val="00FB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C8A8C3"/>
  <w15:chartTrackingRefBased/>
  <w15:docId w15:val="{22F2197C-D846-284D-ABAF-0575AF3BF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93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C2456"/>
    <w:rPr>
      <w:rFonts w:eastAsia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odie CLERC</dc:creator>
  <cp:keywords/>
  <dc:description/>
  <cp:lastModifiedBy>Charles ZADIKIAN</cp:lastModifiedBy>
  <cp:revision>5</cp:revision>
  <dcterms:created xsi:type="dcterms:W3CDTF">2023-01-29T19:09:00Z</dcterms:created>
  <dcterms:modified xsi:type="dcterms:W3CDTF">2025-10-01T11:56:00Z</dcterms:modified>
</cp:coreProperties>
</file>